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D4DE2" w14:textId="77777777" w:rsidR="00B40D1D" w:rsidRPr="00213B06" w:rsidRDefault="00B40D1D" w:rsidP="00B40D1D">
      <w:pPr>
        <w:rPr>
          <w:rFonts w:eastAsia="SimSun"/>
          <w:b/>
          <w:bCs/>
        </w:rPr>
      </w:pPr>
      <w:r w:rsidRPr="00213B06">
        <w:rPr>
          <w:rFonts w:eastAsia="SimSun"/>
          <w:b/>
          <w:bCs/>
        </w:rPr>
        <w:t>A</w:t>
      </w:r>
      <w:r>
        <w:rPr>
          <w:rFonts w:eastAsia="SimSun"/>
          <w:b/>
          <w:bCs/>
        </w:rPr>
        <w:t>dditional file</w:t>
      </w:r>
      <w:r w:rsidRPr="00213B06">
        <w:rPr>
          <w:rFonts w:eastAsia="SimSun"/>
          <w:b/>
          <w:bCs/>
        </w:rPr>
        <w:t xml:space="preserve"> 1. Sampling </w:t>
      </w:r>
    </w:p>
    <w:p w14:paraId="18F17D65" w14:textId="77777777" w:rsidR="00B40D1D" w:rsidRPr="00213B06" w:rsidRDefault="00B40D1D" w:rsidP="00B40D1D">
      <w:r w:rsidRPr="00213B06">
        <w:t xml:space="preserve">The sampling frame consisted of the 7,982 physicians listed in the official registry of the Order of Physicians in Albania, representing the target population for this study. </w:t>
      </w:r>
    </w:p>
    <w:p w14:paraId="03643834" w14:textId="77777777" w:rsidR="00B40D1D" w:rsidRPr="00213B06" w:rsidRDefault="00B40D1D" w:rsidP="00B40D1D">
      <w:r w:rsidRPr="00213B06">
        <w:t>The sample size was calculated using the formula for a finite population:</w:t>
      </w:r>
    </w:p>
    <w:p w14:paraId="36CCD252" w14:textId="77777777" w:rsidR="00B40D1D" w:rsidRPr="00213B06" w:rsidRDefault="00B40D1D" w:rsidP="00B40D1D">
      <w:r w:rsidRPr="00213B06">
        <w:t>n = [N × Z² × p × (1 - p)] / [e² × (N - 1) + Z² × p × (1 - p)]</w:t>
      </w:r>
    </w:p>
    <w:p w14:paraId="6AAD6CCD" w14:textId="77777777" w:rsidR="00B40D1D" w:rsidRPr="00213B06" w:rsidRDefault="00B40D1D" w:rsidP="00B40D1D">
      <w:r w:rsidRPr="00213B06">
        <w:t>Where:</w:t>
      </w:r>
    </w:p>
    <w:p w14:paraId="1A33EC96" w14:textId="77777777" w:rsidR="00B40D1D" w:rsidRPr="00213B06" w:rsidRDefault="00B40D1D" w:rsidP="00B40D1D">
      <w:pPr>
        <w:tabs>
          <w:tab w:val="left" w:pos="720"/>
        </w:tabs>
      </w:pPr>
      <w:r w:rsidRPr="00213B06">
        <w:t>N = 7982 (total number of physicians)</w:t>
      </w:r>
      <w:bookmarkStart w:id="0" w:name="_GoBack"/>
      <w:bookmarkEnd w:id="0"/>
    </w:p>
    <w:p w14:paraId="5507F07C" w14:textId="77777777" w:rsidR="00B40D1D" w:rsidRPr="00213B06" w:rsidRDefault="00B40D1D" w:rsidP="00B40D1D">
      <w:pPr>
        <w:tabs>
          <w:tab w:val="left" w:pos="720"/>
        </w:tabs>
      </w:pPr>
      <w:r w:rsidRPr="00213B06">
        <w:t>Z = 1.96 (95% confidence level)</w:t>
      </w:r>
    </w:p>
    <w:p w14:paraId="2CA1B584" w14:textId="77777777" w:rsidR="00B40D1D" w:rsidRPr="00213B06" w:rsidRDefault="00B40D1D" w:rsidP="00B40D1D">
      <w:pPr>
        <w:tabs>
          <w:tab w:val="left" w:pos="720"/>
        </w:tabs>
      </w:pPr>
      <w:r w:rsidRPr="00213B06">
        <w:t>p = 0.5 (assumed proportion)</w:t>
      </w:r>
    </w:p>
    <w:p w14:paraId="52BD5514" w14:textId="77777777" w:rsidR="00B40D1D" w:rsidRPr="00213B06" w:rsidRDefault="00B40D1D" w:rsidP="00B40D1D">
      <w:pPr>
        <w:tabs>
          <w:tab w:val="left" w:pos="720"/>
        </w:tabs>
      </w:pPr>
      <w:r w:rsidRPr="00213B06">
        <w:t>e = 0.05 (desired precision)</w:t>
      </w:r>
    </w:p>
    <w:p w14:paraId="4475CF16" w14:textId="77777777" w:rsidR="00B40D1D" w:rsidRPr="00213B06" w:rsidRDefault="00B40D1D" w:rsidP="00B40D1D">
      <w:pPr>
        <w:pStyle w:val="NormalWeb"/>
        <w:rPr>
          <w:rFonts w:eastAsia="Times New Roman"/>
        </w:rPr>
      </w:pPr>
      <w:r w:rsidRPr="00213B06">
        <w:rPr>
          <w:rFonts w:eastAsia="Times New Roman"/>
        </w:rPr>
        <w:t xml:space="preserve">Thereby, the required sample size was calculated to be 367 participants. </w:t>
      </w:r>
    </w:p>
    <w:p w14:paraId="76964B44" w14:textId="77777777" w:rsidR="00B40D1D" w:rsidRPr="00213B06" w:rsidRDefault="00B40D1D" w:rsidP="00B40D1D">
      <w:pPr>
        <w:pStyle w:val="NormalWeb"/>
        <w:rPr>
          <w:rFonts w:eastAsia="Times New Roman"/>
        </w:rPr>
      </w:pPr>
      <w:r w:rsidRPr="00213B06">
        <w:t xml:space="preserve">In order to account for a 10% expected non-response rate (based on similar assumptions from previous studies conducted in Albania), we determined that sample size be </w:t>
      </w:r>
      <w:r w:rsidRPr="00213B06">
        <w:rPr>
          <w:rFonts w:eastAsia="Times New Roman"/>
        </w:rPr>
        <w:t>approximately</w:t>
      </w:r>
      <w:r w:rsidRPr="00213B06">
        <w:t xml:space="preserve"> 408 physicians. </w:t>
      </w:r>
      <w:r w:rsidRPr="00213B06">
        <w:rPr>
          <w:rFonts w:eastAsia="Times New Roman"/>
        </w:rPr>
        <w:t xml:space="preserve">The sample was drawn using </w:t>
      </w:r>
      <w:r w:rsidRPr="00213B06">
        <w:rPr>
          <w:rFonts w:eastAsia="Times New Roman"/>
          <w:bCs/>
        </w:rPr>
        <w:t>simple random sampling</w:t>
      </w:r>
      <w:r w:rsidRPr="00213B06">
        <w:rPr>
          <w:rFonts w:eastAsia="Times New Roman"/>
        </w:rPr>
        <w:t xml:space="preserve">. </w:t>
      </w:r>
    </w:p>
    <w:p w14:paraId="7ED26C75" w14:textId="77777777" w:rsidR="00B40D1D" w:rsidRPr="00213B06" w:rsidRDefault="00B40D1D" w:rsidP="00B40D1D">
      <w:pPr>
        <w:pStyle w:val="NormalWeb"/>
        <w:rPr>
          <w:rFonts w:eastAsia="Times New Roman"/>
        </w:rPr>
      </w:pPr>
      <w:r w:rsidRPr="00213B06">
        <w:rPr>
          <w:rFonts w:eastAsia="Times New Roman"/>
        </w:rPr>
        <w:t xml:space="preserve">Of 408 targeted physicians, </w:t>
      </w:r>
      <w:r w:rsidRPr="00213B06">
        <w:rPr>
          <w:rFonts w:eastAsia="Times New Roman"/>
          <w:bCs/>
        </w:rPr>
        <w:t>32 individuals did not respond</w:t>
      </w:r>
      <w:r w:rsidRPr="00213B06">
        <w:rPr>
          <w:rFonts w:eastAsia="Times New Roman"/>
        </w:rPr>
        <w:t xml:space="preserve">, resulting in a </w:t>
      </w:r>
      <w:r w:rsidRPr="00213B06">
        <w:rPr>
          <w:rFonts w:eastAsia="Times New Roman"/>
          <w:bCs/>
        </w:rPr>
        <w:t>response rate of 92.2% (376/408)</w:t>
      </w:r>
      <w:r w:rsidRPr="00213B06">
        <w:rPr>
          <w:rFonts w:eastAsia="Times New Roman"/>
        </w:rPr>
        <w:t xml:space="preserve">. Additionally, </w:t>
      </w:r>
      <w:r w:rsidRPr="00213B06">
        <w:rPr>
          <w:rFonts w:eastAsia="Times New Roman"/>
          <w:bCs/>
        </w:rPr>
        <w:t>9 cases with substantial missing data</w:t>
      </w:r>
      <w:r w:rsidRPr="00213B06">
        <w:rPr>
          <w:rFonts w:eastAsia="Times New Roman"/>
        </w:rPr>
        <w:t xml:space="preserve"> (≥30-40% missing responses) were excluded from the sample. </w:t>
      </w:r>
      <w:r w:rsidRPr="00213B06">
        <w:t>Ultimately, 367 participants were included in the final analysis (final response rate: 367/408≈90%)</w:t>
      </w:r>
      <w:r w:rsidRPr="00213B06">
        <w:rPr>
          <w:rFonts w:eastAsia="Times New Roman"/>
        </w:rPr>
        <w:t>.</w:t>
      </w:r>
    </w:p>
    <w:p w14:paraId="475F6CE6" w14:textId="46D40A39" w:rsidR="00885402" w:rsidRPr="00B40D1D" w:rsidRDefault="00885402">
      <w:pPr>
        <w:rPr>
          <w:rFonts w:eastAsia="SimSun"/>
        </w:rPr>
      </w:pPr>
    </w:p>
    <w:sectPr w:rsidR="00885402" w:rsidRPr="00B40D1D" w:rsidSect="00B40D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CB"/>
    <w:rsid w:val="00885402"/>
    <w:rsid w:val="00B40D1D"/>
    <w:rsid w:val="00E1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08B00"/>
  <w15:chartTrackingRefBased/>
  <w15:docId w15:val="{9EAC1AB6-6F48-40EA-B594-A6DA9483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D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0D1D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B40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7-26T13:22:00Z</dcterms:created>
  <dcterms:modified xsi:type="dcterms:W3CDTF">2025-07-26T13:26:00Z</dcterms:modified>
</cp:coreProperties>
</file>